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62C7659F"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692753B"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0BA82490"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3235AA8D" w14:textId="0FE14749"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35E601D8"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53E191DC"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7BBE73A" w14:textId="77E4E6B5"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5D7813E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62A174D0"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07BC53CA" w14:textId="263BF4E5"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372B2D72"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375EDFC" w14:textId="4A6E1544"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2A33BB6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DAA0869"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02674D0" w14:textId="403C160A"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799186F4"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EF3382C"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4EE896B3" w14:textId="42A3B4E9"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3CE38C33"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008653C7"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EA1F7DE" w14:textId="227A6243"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49F6804D"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0A4E90F"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59C62456" w14:textId="6082B557"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2ECEF88"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66AE1CDB"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CC4A325" w14:textId="209D2B5E"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50A5E804"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07C2D260"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52AC2C9" w14:textId="28DE1CA6"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12AC6016"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9EEFA84"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9F29474" w14:textId="05115B06"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0130ECB3"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CF55203"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002EA8C" w14:textId="0055056A"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22ADABF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BABF661"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84A7D6D" w14:textId="4727B531"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1F81B4FB"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3022C32" w14:textId="2FE15249"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0D2A5A3F"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2CD4D577"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25D047D6" w14:textId="56A206FF"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40498E35"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0E1510E"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781EFB3B" w14:textId="17E3F97B"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0583FC1F"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336BD5AE"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1447614" w14:textId="4AF13253" w:rsidR="001E7D84" w:rsidRP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Pre-intervention treatment (e.g. medication review, bowel preparation, correcting hypothermia/-volemia/-tension, mitigating bleeding risk, ICU </w:t>
            </w:r>
            <w:r w:rsidRPr="00892E17">
              <w:rPr>
                <w:rFonts w:ascii="Arial" w:eastAsia="Calibri" w:hAnsi="Arial" w:cs="Arial"/>
              </w:rPr>
              <w:lastRenderedPageBreak/>
              <w:t>care etc.)</w:t>
            </w:r>
          </w:p>
        </w:tc>
        <w:tc>
          <w:tcPr>
            <w:tcW w:w="850" w:type="dxa"/>
            <w:shd w:val="clear" w:color="auto" w:fill="auto"/>
          </w:tcPr>
          <w:p w14:paraId="2A1C0FBC"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1945E3D"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DAAAB68" w14:textId="79A98D56"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2C35019C"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088B787F"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8C3176F" w14:textId="51B4E3CE"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5E27FAF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3ED4D537"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4B787846" w14:textId="0CB457A4"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72853A03"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7C0F8417"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34DF9C71" w14:textId="27C6F857"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38FDD57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CF2B4A7"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374B1CE" w14:textId="3B79E81B"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011433D1"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7F147D90"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2FE218F5" w14:textId="6C8604D5"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3366D266"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0AA26495"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A50673A" w14:textId="026A59C3"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4201F9EF"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0DE158C"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5B09406" w14:textId="0498DAB2"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2C50141D"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7205E8D"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A7CB402" w14:textId="6C69F72D"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2BDED50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E9EEAFF"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FA38621" w14:textId="03496563"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0390EFA3"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88533B7" w14:textId="16988066"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16A8B5B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46BE4C82" w14:textId="7334B971"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59225E"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723CD61E" w14:textId="7A14CBDD"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6C148C68"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6B5B6937"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59F652DC" w14:textId="7DEB461E"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349DB29A"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20D98DAC"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57321BF8" w14:textId="52D07A13"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4A914773"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426EEF27"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277DDA5F" w14:textId="13D78F84"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7F5CDB8"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4BE1D606" w14:textId="77777777" w:rsidR="001E7D84" w:rsidRDefault="001E7D8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13EFFA3E" w14:textId="6B468C05"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8</w:t>
            </w:r>
            <w:r w:rsidR="00CC106C">
              <w:rPr>
                <w:rFonts w:ascii="Arial" w:hAnsi="Arial" w:cs="Arial" w:hint="eastAsia"/>
                <w:lang w:eastAsia="ko-KR"/>
              </w:rPr>
              <w:t>-9</w:t>
            </w:r>
            <w:bookmarkStart w:id="0" w:name="_GoBack"/>
            <w:bookmarkEnd w:id="0"/>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71D8A320"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EF6F5A4"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640657C7" w14:textId="0903A110"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r w:rsidR="00CC106C">
              <w:rPr>
                <w:rFonts w:ascii="Arial" w:hAnsi="Arial" w:cs="Arial" w:hint="eastAsia"/>
                <w:lang w:eastAsia="ko-KR"/>
              </w:rPr>
              <w:t>-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72A25C70"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59C12FF2" w14:textId="77777777" w:rsidR="001E7D84" w:rsidRDefault="001E7D8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2257A30E" w14:textId="024D1BE2"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71FA9366"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1834C285" w14:textId="68A4DEFC"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0</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850" w:type="dxa"/>
            <w:shd w:val="clear" w:color="auto" w:fill="auto"/>
          </w:tcPr>
          <w:p w14:paraId="50E4E0CF"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7F9D0B7A" w14:textId="6FF3D955" w:rsidR="001E7D84" w:rsidRPr="001E7D84" w:rsidRDefault="000A6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0</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C514B5B" w:rsidR="001E7D84" w:rsidRPr="001E7D84" w:rsidRDefault="000A6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0</w:t>
            </w:r>
          </w:p>
        </w:tc>
      </w:tr>
    </w:tbl>
    <w:p w14:paraId="52E7E02C" w14:textId="148A41AB" w:rsidR="007402F5" w:rsidRDefault="00BB3F47">
      <w:r w:rsidRPr="00892E17">
        <w:rPr>
          <w:rFonts w:ascii="Arial" w:hAnsi="Arial" w:cs="Arial"/>
          <w:b/>
          <w:bCs/>
          <w:noProof/>
          <w:u w:val="single"/>
          <w:lang w:val="en-US" w:eastAsia="ko-KR"/>
        </w:rPr>
        <mc:AlternateContent>
          <mc:Choice Requires="wps">
            <w:drawing>
              <wp:anchor distT="45720" distB="45720" distL="114300" distR="114300" simplePos="0" relativeHeight="251659264" behindDoc="0" locked="0" layoutInCell="1" allowOverlap="1" wp14:anchorId="17060A60" wp14:editId="36A40217">
                <wp:simplePos x="0" y="0"/>
                <wp:positionH relativeFrom="column">
                  <wp:posOffset>-485775</wp:posOffset>
                </wp:positionH>
                <wp:positionV relativeFrom="paragraph">
                  <wp:posOffset>863600</wp:posOffset>
                </wp:positionV>
                <wp:extent cx="4286250" cy="1404620"/>
                <wp:effectExtent l="0" t="0" r="0" b="57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8.25pt;margin-top:68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C8882E" w14:textId="77777777" w:rsidR="00F423F6" w:rsidRDefault="00F423F6" w:rsidP="00C42436">
      <w:pPr>
        <w:spacing w:after="0" w:line="240" w:lineRule="auto"/>
      </w:pPr>
      <w:r>
        <w:separator/>
      </w:r>
    </w:p>
  </w:endnote>
  <w:endnote w:type="continuationSeparator" w:id="0">
    <w:p w14:paraId="4420E624" w14:textId="77777777" w:rsidR="00F423F6" w:rsidRDefault="00F423F6" w:rsidP="00C42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8008721"/>
      <w:docPartObj>
        <w:docPartGallery w:val="Page Numbers (Bottom of Page)"/>
        <w:docPartUnique/>
      </w:docPartObj>
    </w:sdtPr>
    <w:sdtEndPr/>
    <w:sdtContent>
      <w:p w14:paraId="40B4ECA9" w14:textId="15EBB6FC" w:rsidR="00C42436" w:rsidRDefault="00C42436">
        <w:pPr>
          <w:pStyle w:val="a5"/>
          <w:jc w:val="center"/>
        </w:pPr>
        <w:r>
          <w:fldChar w:fldCharType="begin"/>
        </w:r>
        <w:r>
          <w:instrText>PAGE   \* MERGEFORMAT</w:instrText>
        </w:r>
        <w:r>
          <w:fldChar w:fldCharType="separate"/>
        </w:r>
        <w:r w:rsidR="00CC106C" w:rsidRPr="00CC106C">
          <w:rPr>
            <w:noProof/>
            <w:lang w:val="ko-KR" w:eastAsia="ko-KR"/>
          </w:rPr>
          <w:t>3</w:t>
        </w:r>
        <w:r>
          <w:fldChar w:fldCharType="end"/>
        </w:r>
      </w:p>
    </w:sdtContent>
  </w:sdt>
  <w:p w14:paraId="26909E6F" w14:textId="77777777" w:rsidR="00C42436" w:rsidRDefault="00C4243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C8333F" w14:textId="77777777" w:rsidR="00F423F6" w:rsidRDefault="00F423F6" w:rsidP="00C42436">
      <w:pPr>
        <w:spacing w:after="0" w:line="240" w:lineRule="auto"/>
      </w:pPr>
      <w:r>
        <w:separator/>
      </w:r>
    </w:p>
  </w:footnote>
  <w:footnote w:type="continuationSeparator" w:id="0">
    <w:p w14:paraId="1B313171" w14:textId="77777777" w:rsidR="00F423F6" w:rsidRDefault="00F423F6" w:rsidP="00C424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0A67E0"/>
    <w:rsid w:val="001E7D84"/>
    <w:rsid w:val="00207403"/>
    <w:rsid w:val="0031258D"/>
    <w:rsid w:val="00531DC8"/>
    <w:rsid w:val="007402F5"/>
    <w:rsid w:val="00BB3F47"/>
    <w:rsid w:val="00C42436"/>
    <w:rsid w:val="00CC106C"/>
    <w:rsid w:val="00E940E7"/>
    <w:rsid w:val="00EF7EA5"/>
    <w:rsid w:val="00F423F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C42436"/>
    <w:pPr>
      <w:tabs>
        <w:tab w:val="center" w:pos="4513"/>
        <w:tab w:val="right" w:pos="9026"/>
      </w:tabs>
      <w:snapToGrid w:val="0"/>
    </w:pPr>
  </w:style>
  <w:style w:type="character" w:customStyle="1" w:styleId="Char">
    <w:name w:val="머리글 Char"/>
    <w:basedOn w:val="a0"/>
    <w:link w:val="a4"/>
    <w:uiPriority w:val="99"/>
    <w:rsid w:val="00C42436"/>
  </w:style>
  <w:style w:type="paragraph" w:styleId="a5">
    <w:name w:val="footer"/>
    <w:basedOn w:val="a"/>
    <w:link w:val="Char0"/>
    <w:uiPriority w:val="99"/>
    <w:unhideWhenUsed/>
    <w:rsid w:val="00C42436"/>
    <w:pPr>
      <w:tabs>
        <w:tab w:val="center" w:pos="4513"/>
        <w:tab w:val="right" w:pos="9026"/>
      </w:tabs>
      <w:snapToGrid w:val="0"/>
    </w:pPr>
  </w:style>
  <w:style w:type="character" w:customStyle="1" w:styleId="Char0">
    <w:name w:val="바닥글 Char"/>
    <w:basedOn w:val="a0"/>
    <w:link w:val="a5"/>
    <w:uiPriority w:val="99"/>
    <w:rsid w:val="00C424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C42436"/>
    <w:pPr>
      <w:tabs>
        <w:tab w:val="center" w:pos="4513"/>
        <w:tab w:val="right" w:pos="9026"/>
      </w:tabs>
      <w:snapToGrid w:val="0"/>
    </w:pPr>
  </w:style>
  <w:style w:type="character" w:customStyle="1" w:styleId="Char">
    <w:name w:val="머리글 Char"/>
    <w:basedOn w:val="a0"/>
    <w:link w:val="a4"/>
    <w:uiPriority w:val="99"/>
    <w:rsid w:val="00C42436"/>
  </w:style>
  <w:style w:type="paragraph" w:styleId="a5">
    <w:name w:val="footer"/>
    <w:basedOn w:val="a"/>
    <w:link w:val="Char0"/>
    <w:uiPriority w:val="99"/>
    <w:unhideWhenUsed/>
    <w:rsid w:val="00C42436"/>
    <w:pPr>
      <w:tabs>
        <w:tab w:val="center" w:pos="4513"/>
        <w:tab w:val="right" w:pos="9026"/>
      </w:tabs>
      <w:snapToGrid w:val="0"/>
    </w:pPr>
  </w:style>
  <w:style w:type="character" w:customStyle="1" w:styleId="Char0">
    <w:name w:val="바닥글 Char"/>
    <w:basedOn w:val="a0"/>
    <w:link w:val="a5"/>
    <w:uiPriority w:val="99"/>
    <w:rsid w:val="00C42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6</Words>
  <Characters>8245</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2</cp:revision>
  <dcterms:created xsi:type="dcterms:W3CDTF">2023-07-17T09:58:00Z</dcterms:created>
  <dcterms:modified xsi:type="dcterms:W3CDTF">2023-07-17T09:58:00Z</dcterms:modified>
</cp:coreProperties>
</file>